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01BE8" w14:textId="74451AE4" w:rsidR="00972065" w:rsidRPr="001B0DC5" w:rsidRDefault="001B0DC5" w:rsidP="0097206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B0DC5">
        <w:rPr>
          <w:rFonts w:ascii="Times New Roman" w:hAnsi="Times New Roman" w:cs="Times New Roman"/>
          <w:b/>
          <w:sz w:val="20"/>
          <w:szCs w:val="20"/>
        </w:rPr>
        <w:t>Additional file 2</w:t>
      </w:r>
    </w:p>
    <w:tbl>
      <w:tblPr>
        <w:tblW w:w="9990" w:type="dxa"/>
        <w:tblInd w:w="-45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170"/>
        <w:gridCol w:w="1170"/>
        <w:gridCol w:w="1170"/>
        <w:gridCol w:w="1170"/>
        <w:gridCol w:w="1170"/>
        <w:gridCol w:w="1170"/>
      </w:tblGrid>
      <w:tr w:rsidR="00972065" w:rsidRPr="001B0DC5" w14:paraId="4C77BCB0" w14:textId="77777777" w:rsidTr="000922DE">
        <w:trPr>
          <w:trHeight w:val="432"/>
        </w:trPr>
        <w:tc>
          <w:tcPr>
            <w:tcW w:w="9990" w:type="dxa"/>
            <w:gridSpan w:val="8"/>
            <w:shd w:val="clear" w:color="auto" w:fill="auto"/>
            <w:vAlign w:val="center"/>
          </w:tcPr>
          <w:p w14:paraId="71184E10" w14:textId="149D5B9B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 w:rsidR="001B0DC5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1: Baseline demographic and metabolic characteristics of study subjects</w:t>
            </w:r>
            <w:r w:rsidR="00D765F0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="00D268A3" w:rsidRPr="001B0D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D765F0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Pr="001B0D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C7610" w:rsidRPr="001B0DC5" w14:paraId="33A53F81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288E95F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RANGE!A32"/>
            <w:bookmarkEnd w:id="0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1BD90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Sample (n=9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61D98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 (n=1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E1FC49" w14:textId="3706DB63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 (n=</w:t>
            </w:r>
            <w:r w:rsidR="00F36335"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985A5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b12 (n=1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FCFA23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+GOS (n=1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8ED85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  <w:t>Bb12+GOS (n=1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0E82E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OS </w:t>
            </w:r>
          </w:p>
          <w:p w14:paraId="71C1D21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6)</w:t>
            </w:r>
          </w:p>
        </w:tc>
      </w:tr>
      <w:tr w:rsidR="00DC7610" w:rsidRPr="001B0DC5" w14:paraId="1325E483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6582039D" w14:textId="775987EC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1" w:name="RANGE!A33"/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ographic Characteristics</w:t>
            </w:r>
            <w:bookmarkEnd w:id="1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7D1906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9C93C2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DD4E0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060547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05663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2FE5CA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8F2FB4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7610" w:rsidRPr="001B0DC5" w14:paraId="3AC3FC7C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2FBC3116" w14:textId="5DE3FE58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RANGE!A34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bookmarkEnd w:id="2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B3D50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FF9A8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D7D6A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551B10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026CB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122B7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19119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7610" w:rsidRPr="001B0DC5" w14:paraId="4FA4EEEA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775F3934" w14:textId="769237F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Female,</w:t>
            </w:r>
            <w:r w:rsidR="00DC7610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B22868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75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901F5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6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0F4A3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9DD76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5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5D343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78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3A97C8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5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1BDAC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5.0)</w:t>
            </w:r>
          </w:p>
        </w:tc>
      </w:tr>
      <w:tr w:rsidR="00DC7610" w:rsidRPr="001B0DC5" w14:paraId="0CCBE5D9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056E730F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, mean ± S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40B71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44.3±11.2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BC4FA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43.9 ± 8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49C91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44.7 ± 13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B51D8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43.9 ± 12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93A7C2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44.2 ± 11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BA32F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43.1 ± 12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9423A8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45.9 ± 9.6</w:t>
            </w:r>
          </w:p>
        </w:tc>
      </w:tr>
      <w:tr w:rsidR="00DC7610" w:rsidRPr="001B0DC5" w14:paraId="251E9E44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053D6E08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B2E53A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109E0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8ABEE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CB117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68EE3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88CAC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D79FE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7610" w:rsidRPr="001B0DC5" w14:paraId="65D996A6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22AA4A68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spanic/</w:t>
            </w:r>
          </w:p>
          <w:p w14:paraId="79F54EFF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atino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E476F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9 (9.6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B48B9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5CF47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1BE27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CC73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7EC2B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018F0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</w:tr>
      <w:tr w:rsidR="00DC7610" w:rsidRPr="001B0DC5" w14:paraId="46C243EF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1A7B6CA3" w14:textId="5759EBD3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</w:t>
            </w:r>
            <w:r w:rsidR="00DC7610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/</w:t>
            </w:r>
          </w:p>
          <w:p w14:paraId="0C036AB5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atino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214BC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85 (90.4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655A6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49E8F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77B843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8BA05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94426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8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C4B78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)</w:t>
            </w:r>
          </w:p>
        </w:tc>
      </w:tr>
      <w:tr w:rsidR="00DC7610" w:rsidRPr="001B0DC5" w14:paraId="2A762071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25B50C01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D9A569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F8724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444FE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9BA296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D3687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5BE72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BFFDB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7610" w:rsidRPr="001B0DC5" w14:paraId="06657197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10C74E4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913526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31 (33.0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4D64B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1D301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CA04D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28B84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330F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ED586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1.3)</w:t>
            </w:r>
          </w:p>
        </w:tc>
      </w:tr>
      <w:tr w:rsidR="00DC7610" w:rsidRPr="001B0DC5" w14:paraId="5BE01B5E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7CC35F3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frican </w:t>
            </w:r>
          </w:p>
          <w:p w14:paraId="6E294F2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merican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CF24D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58 (61.7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2C4846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181D6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2D359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6E942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1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36D7B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4.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4FE53C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8.8)</w:t>
            </w:r>
          </w:p>
        </w:tc>
      </w:tr>
      <w:tr w:rsidR="00DC7610" w:rsidRPr="001B0DC5" w14:paraId="22038D77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3F86DE4F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  <w:r w:rsidRPr="001B0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0B4B8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5 (5.3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5D30D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26934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EDAE7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4BD01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7C168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78BD5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DC7610" w:rsidRPr="001B0DC5" w14:paraId="098302D5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7D56DB2E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236275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84E7F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C3B0D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6323B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5DB22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88E62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0F31BE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7610" w:rsidRPr="001B0DC5" w14:paraId="7FF82D33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02104D8C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≤ 12 year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7B9A4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20 (21.3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D9C67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A0567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210D4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067F8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56729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771F4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7.5)</w:t>
            </w:r>
          </w:p>
        </w:tc>
      </w:tr>
      <w:tr w:rsidR="00DC7610" w:rsidRPr="001B0DC5" w14:paraId="616C0C76" w14:textId="77777777" w:rsidTr="000922DE">
        <w:trPr>
          <w:trHeight w:val="432"/>
        </w:trPr>
        <w:tc>
          <w:tcPr>
            <w:tcW w:w="1800" w:type="dxa"/>
            <w:shd w:val="clear" w:color="auto" w:fill="auto"/>
            <w:vAlign w:val="center"/>
            <w:hideMark/>
          </w:tcPr>
          <w:p w14:paraId="6EEAFD21" w14:textId="77777777" w:rsidR="00972065" w:rsidRPr="001B0DC5" w:rsidRDefault="00972065" w:rsidP="001B0D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 12 year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7FDC1B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74 (78.7)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FD648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06106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AFB0A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18FF3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02AC5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8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999EED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2.5)</w:t>
            </w:r>
          </w:p>
        </w:tc>
      </w:tr>
      <w:tr w:rsidR="00DC7610" w:rsidRPr="001B0DC5" w14:paraId="08C621D5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6F5B8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Characteristics</w:t>
            </w: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D4812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2A52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7392A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8D23C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5F05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1D0F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B20CE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7610" w:rsidRPr="001B0DC5" w14:paraId="437F3414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4293D" w14:textId="0C7AAA22" w:rsidR="00972065" w:rsidRPr="001B0DC5" w:rsidRDefault="00972065" w:rsidP="00972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ody weight,</w:t>
            </w:r>
            <w:r w:rsidR="00DC7610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  <w:r w:rsidRPr="001B0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F06B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100.0 (25.7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0FB0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96.8 (17.7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8A70D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94.8 (14.6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7BE4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.5 (32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B58E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8.0 (36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F395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2.8 (31.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69B4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2.3 (18.3)</w:t>
            </w:r>
          </w:p>
        </w:tc>
      </w:tr>
      <w:tr w:rsidR="00DC7610" w:rsidRPr="001B0DC5" w14:paraId="466DB706" w14:textId="77777777" w:rsidTr="000922DE">
        <w:trPr>
          <w:trHeight w:val="432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DBBD6" w14:textId="437AE29B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MI, kg/m</w:t>
            </w:r>
            <w:r w:rsidR="00AE7114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B0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BA8A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36.7 (8.5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2EDF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.0 (4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EC8C3" w14:textId="77777777" w:rsidR="00972065" w:rsidRPr="001B0DC5" w:rsidRDefault="00972065" w:rsidP="00972065">
            <w:pPr>
              <w:tabs>
                <w:tab w:val="left" w:pos="30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33.9 (6.2)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899A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35.5 (10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ACFE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41.6 (12.4)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72BB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 (7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4A79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36.8 (5.6) </w:t>
            </w:r>
          </w:p>
        </w:tc>
      </w:tr>
      <w:tr w:rsidR="00DC7610" w:rsidRPr="001B0DC5" w14:paraId="17AA3562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34E59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aist    </w:t>
            </w:r>
          </w:p>
          <w:p w14:paraId="3B8E2799" w14:textId="77777777" w:rsidR="00DC7610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DC7610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cum</w:t>
            </w:r>
            <w:r w:rsidR="00DC7610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rence,   </w:t>
            </w:r>
          </w:p>
          <w:p w14:paraId="26324C98" w14:textId="16303DD9" w:rsidR="00972065" w:rsidRPr="001B0DC5" w:rsidRDefault="00DC7610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</w:t>
            </w:r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11F0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45.0 (7.3)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F8DF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4.0 (11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6B29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.5 (4.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D637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.0 (9.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D3FD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.8 (12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8029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.0 (8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9082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.0 (3.2)</w:t>
            </w:r>
          </w:p>
        </w:tc>
      </w:tr>
      <w:tr w:rsidR="00DC7610" w:rsidRPr="001B0DC5" w14:paraId="50BBC641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E9E14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ystolic blood </w:t>
            </w:r>
          </w:p>
          <w:p w14:paraId="4C936F48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essure, mmH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10D7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127.0 (1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EBF8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2.0 (19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5D54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3.5 (16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4436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5.0 (1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AF09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3.2 (23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C4B0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9.0 (2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6857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0.5 (14.0)</w:t>
            </w:r>
          </w:p>
        </w:tc>
      </w:tr>
      <w:tr w:rsidR="00DC7610" w:rsidRPr="001B0DC5" w14:paraId="6F3EDCD5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18E25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astolic blood </w:t>
            </w:r>
          </w:p>
          <w:p w14:paraId="0CA6F5D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essure, mmH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0F44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76.0 (16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7CE6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9.6 (19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5853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.5 (18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4029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.0 (18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5425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.0 (1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FB0E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.0 (8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2032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.5 (14.0)</w:t>
            </w:r>
          </w:p>
        </w:tc>
      </w:tr>
      <w:tr w:rsidR="00DC7610" w:rsidRPr="001B0DC5" w14:paraId="19D70D96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43DD9" w14:textId="77777777" w:rsidR="00DC7610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cholesterol, </w:t>
            </w:r>
            <w:r w:rsidR="00DC7610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05D6123A" w14:textId="0F67343B" w:rsidR="00972065" w:rsidRPr="001B0DC5" w:rsidRDefault="00DC7610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</w:t>
            </w:r>
            <w:proofErr w:type="spellStart"/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5F94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187.5 (55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8500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9.0 (85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35B2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7.0 (7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D1CD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4.0 (4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7ED0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8.0 (55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CCA4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0.0 (4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82E5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4.0 (40.0)</w:t>
            </w:r>
          </w:p>
        </w:tc>
      </w:tr>
      <w:tr w:rsidR="00DC7610" w:rsidRPr="001B0DC5" w14:paraId="155A28B4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64F92" w14:textId="77777777" w:rsidR="00DC7610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DL-cholesterol, </w:t>
            </w:r>
            <w:r w:rsidR="00DC7610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72FF53E8" w14:textId="3772D9EF" w:rsidR="00972065" w:rsidRPr="001B0DC5" w:rsidRDefault="00DC7610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</w:t>
            </w:r>
            <w:proofErr w:type="spellStart"/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2E51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113.0 (5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C70D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9.0 (76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2944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6.0 (70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EE79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8.0 (5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6910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4.0 (54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75E5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7.5 (41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BE9E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2.5 (34.0)</w:t>
            </w:r>
          </w:p>
        </w:tc>
      </w:tr>
      <w:tr w:rsidR="00DC7610" w:rsidRPr="001B0DC5" w14:paraId="0AEF8A5F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518A2" w14:textId="77777777" w:rsidR="00DC7610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DL- cholesterol, </w:t>
            </w:r>
          </w:p>
          <w:p w14:paraId="095C8436" w14:textId="3C0090CE" w:rsidR="00972065" w:rsidRPr="001B0DC5" w:rsidRDefault="00DC7610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</w:t>
            </w:r>
            <w:proofErr w:type="spellStart"/>
            <w:r w:rsidR="00972065"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8B07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53.0 (14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7469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4.0 (1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CA60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.0 (24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A9F8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.0 (23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6EC5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.5 (1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5877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8.0 (10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AD37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4.0 (13.0)</w:t>
            </w:r>
          </w:p>
        </w:tc>
      </w:tr>
      <w:tr w:rsidR="00DC7610" w:rsidRPr="001B0DC5" w14:paraId="1AB6B168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C27F2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Non-HDL- </w:t>
            </w:r>
          </w:p>
          <w:p w14:paraId="5BB522B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holesterol, </w:t>
            </w:r>
          </w:p>
          <w:p w14:paraId="4F00A77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608F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130 (48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2485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2.0 (83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EFBD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7.0 (75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F473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3.0 (64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BA4A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4.5 (44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78F4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8.5 (49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15C8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2.0 (33.0)</w:t>
            </w:r>
          </w:p>
        </w:tc>
      </w:tr>
      <w:tr w:rsidR="00DC7610" w:rsidRPr="001B0DC5" w14:paraId="1307F387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0B5E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riglycerides,</w:t>
            </w:r>
          </w:p>
          <w:p w14:paraId="150E3D13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9CE8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96 (5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5F07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.0 (89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68E4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0.0 (4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DD2A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1.5 (85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615D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1.0 (6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1EC5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2.5 (26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5C29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2.5 (67.0)</w:t>
            </w:r>
          </w:p>
        </w:tc>
      </w:tr>
      <w:tr w:rsidR="00DC7610" w:rsidRPr="001B0DC5" w14:paraId="591716CB" w14:textId="77777777" w:rsidTr="000922D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64A8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lucose, </w:t>
            </w:r>
          </w:p>
          <w:p w14:paraId="7934DCC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694A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90.0 (1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2E80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1.0 (13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CF28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2.0 (12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1A4B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.0 (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8379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4.0 (16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8E65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2.0 (2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A16B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.0 (23.0)</w:t>
            </w:r>
          </w:p>
        </w:tc>
      </w:tr>
      <w:tr w:rsidR="00972065" w:rsidRPr="001B0DC5" w14:paraId="53CCC633" w14:textId="77777777" w:rsidTr="000922DE">
        <w:trPr>
          <w:trHeight w:val="432"/>
        </w:trPr>
        <w:tc>
          <w:tcPr>
            <w:tcW w:w="999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D2442F" w14:textId="77777777" w:rsidR="00972065" w:rsidRPr="001B0DC5" w:rsidRDefault="00972065" w:rsidP="009720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Sample based on those that were randomized to treatment and completed the post-treatment visit (Visit 4) </w:t>
            </w:r>
          </w:p>
          <w:p w14:paraId="4E8EA221" w14:textId="77777777" w:rsidR="00972065" w:rsidRPr="001B0DC5" w:rsidRDefault="00972065" w:rsidP="00972065">
            <w:pPr>
              <w:pStyle w:val="FootnoteText"/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1B0DC5">
              <w:rPr>
                <w:rStyle w:val="FootnoteReference"/>
                <w:sz w:val="20"/>
                <w:szCs w:val="20"/>
              </w:rPr>
              <w:t>2</w:t>
            </w:r>
            <w:r w:rsidRPr="001B0DC5">
              <w:rPr>
                <w:sz w:val="20"/>
                <w:szCs w:val="20"/>
              </w:rPr>
              <w:t>White ethnicity includes 2 Hispanic and 1 Middle Eastern participant; Black/African American ethnicity incudes 1 mixed ethnicity participant</w:t>
            </w:r>
          </w:p>
          <w:p w14:paraId="50EEAAC6" w14:textId="77777777" w:rsidR="00972065" w:rsidRPr="001B0DC5" w:rsidRDefault="00972065" w:rsidP="00972065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All clinical characteristics are listed as median (IQR) </w:t>
            </w:r>
          </w:p>
          <w:p w14:paraId="6F1A3F26" w14:textId="77777777" w:rsidR="00972065" w:rsidRPr="001B0DC5" w:rsidRDefault="00972065" w:rsidP="00972065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Significant difference based on Kruskal-Wallis, but no differences based on post-hoc pairwise comparisons after adjustment for multiple comparisons.</w:t>
            </w:r>
          </w:p>
          <w:p w14:paraId="5CF5911C" w14:textId="77777777" w:rsidR="00972065" w:rsidRPr="001B0DC5" w:rsidRDefault="00972065" w:rsidP="00972065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1B0DC5">
              <w:rPr>
                <w:rFonts w:ascii="Times New Roman" w:hAnsi="Times New Roman" w:cs="Times New Roman"/>
                <w:sz w:val="20"/>
                <w:szCs w:val="20"/>
              </w:rPr>
              <w:t>Different letters indicate significant differences between treatment groups</w:t>
            </w:r>
          </w:p>
        </w:tc>
      </w:tr>
    </w:tbl>
    <w:p w14:paraId="71DC62FF" w14:textId="4E8DDADB" w:rsidR="00972065" w:rsidRPr="001B0DC5" w:rsidRDefault="00972065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3311F4B4" w14:textId="52E55B81" w:rsidR="000A1DE5" w:rsidRPr="001B0DC5" w:rsidRDefault="000A1DE5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43F453F5" w14:textId="77777777" w:rsidR="000A1DE5" w:rsidRPr="001B0DC5" w:rsidRDefault="000A1DE5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02FE24A7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6AD0C0A8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657BCA64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59105BAF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639A1DFE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2A7D75D0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2A1D6C8E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45DA3BB5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60316A77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62CE3DA8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1D203B7D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7896DBA3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5FB665C9" w14:textId="77777777" w:rsidR="00254E48" w:rsidRPr="001B0DC5" w:rsidRDefault="00254E48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736BC01C" w14:textId="77777777" w:rsidR="00254E48" w:rsidRPr="001B0DC5" w:rsidRDefault="00254E48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07B5E830" w14:textId="77777777" w:rsidR="00254E48" w:rsidRPr="001B0DC5" w:rsidRDefault="00254E48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68993035" w14:textId="77777777" w:rsidR="00254E48" w:rsidRPr="001B0DC5" w:rsidRDefault="00254E48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4E74E304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7535F262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31A082F4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p w14:paraId="75CC8D19" w14:textId="77777777" w:rsidR="00F663CD" w:rsidRPr="001B0DC5" w:rsidRDefault="00F663CD" w:rsidP="0097206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350"/>
        <w:gridCol w:w="990"/>
        <w:gridCol w:w="990"/>
        <w:gridCol w:w="990"/>
        <w:gridCol w:w="990"/>
        <w:gridCol w:w="990"/>
        <w:gridCol w:w="1080"/>
        <w:gridCol w:w="1260"/>
      </w:tblGrid>
      <w:tr w:rsidR="00A53FA5" w:rsidRPr="001B0DC5" w14:paraId="6F336DFC" w14:textId="77777777" w:rsidTr="00254E48">
        <w:trPr>
          <w:trHeight w:val="300"/>
        </w:trPr>
        <w:tc>
          <w:tcPr>
            <w:tcW w:w="86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4A67B" w14:textId="2CC5EA4D" w:rsidR="00A53FA5" w:rsidRPr="001B0DC5" w:rsidRDefault="001B0DC5" w:rsidP="001B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</w:t>
            </w:r>
            <w:r w:rsidR="00A53FA5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2: </w:t>
            </w:r>
            <w:r w:rsidR="001A23FE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Differences in </w:t>
            </w:r>
            <w:r w:rsidR="00DC7610" w:rsidRPr="001B0DC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53FA5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astrointestinal symptoms by </w:t>
            </w:r>
            <w:r w:rsidR="00D268A3" w:rsidRPr="001B0D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A53FA5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="00A53FA5" w:rsidRPr="001B0D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</w:t>
            </w:r>
          </w:p>
        </w:tc>
      </w:tr>
      <w:tr w:rsidR="00A53FA5" w:rsidRPr="001B0DC5" w14:paraId="7E402BB7" w14:textId="77777777" w:rsidTr="00254E4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4A52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E350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Sample (n=9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3E65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ctose (n=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635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</w:t>
            </w:r>
          </w:p>
          <w:p w14:paraId="0AEDA2E2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5F23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b12</w:t>
            </w:r>
          </w:p>
          <w:p w14:paraId="45E4B3E8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9E39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 + GOS</w:t>
            </w:r>
          </w:p>
          <w:p w14:paraId="5180F3D5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076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  <w:t>Bb12 + GOS (n=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49A4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S</w:t>
            </w:r>
          </w:p>
          <w:p w14:paraId="032003D8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6)</w:t>
            </w:r>
          </w:p>
        </w:tc>
      </w:tr>
      <w:tr w:rsidR="00A53FA5" w:rsidRPr="001B0DC5" w14:paraId="273C79D8" w14:textId="77777777" w:rsidTr="00254E48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F8CD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C1D8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2834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1739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D8B9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1B14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C16D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FA5" w:rsidRPr="001B0DC5" w14:paraId="73D3582A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2810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ating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CA6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4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7E8E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4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E806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113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4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0996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5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6A5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6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D4A4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7.8)</w:t>
            </w:r>
          </w:p>
        </w:tc>
      </w:tr>
      <w:tr w:rsidR="00A53FA5" w:rsidRPr="001B0DC5" w14:paraId="1E692B75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4A22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ng Ga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AC07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 (5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72C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4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9F19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3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7B9E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4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27B4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5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ECE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3.5) 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ECF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5.8)</w:t>
            </w:r>
          </w:p>
        </w:tc>
      </w:tr>
      <w:tr w:rsidR="00A53FA5" w:rsidRPr="001B0DC5" w14:paraId="23D22297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EBEA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 Stoo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43A2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 (2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463D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3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6855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2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3402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2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143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3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0FDA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419E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8) *</w:t>
            </w:r>
          </w:p>
        </w:tc>
      </w:tr>
      <w:tr w:rsidR="00A53FA5" w:rsidRPr="001B0DC5" w14:paraId="2DB9AC01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CCAD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y Stoo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F02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 (4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B455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ED62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8D89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3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9ECE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5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1D1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4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473D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5.8)</w:t>
            </w:r>
          </w:p>
        </w:tc>
      </w:tr>
      <w:tr w:rsidR="00A53FA5" w:rsidRPr="001B0DC5" w14:paraId="7E0AC9BC" w14:textId="77777777" w:rsidTr="00254E48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68B9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reatment End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4A30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EA22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D3E5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E536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2D78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4129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3FA5" w:rsidRPr="001B0DC5" w14:paraId="07EC0129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3DA2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ating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784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 (4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CC9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4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3DCA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 (4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1BF1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2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B0CF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E13F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04E2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5.0)</w:t>
            </w:r>
          </w:p>
        </w:tc>
      </w:tr>
      <w:tr w:rsidR="00A53FA5" w:rsidRPr="001B0DC5" w14:paraId="14C710CD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3812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ng Ga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CA86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 (5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7B88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4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C5D4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 (2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4369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6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F47B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3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C44A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5.0) 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07CC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5.8)</w:t>
            </w:r>
          </w:p>
        </w:tc>
      </w:tr>
      <w:tr w:rsidR="00A53FA5" w:rsidRPr="001B0DC5" w14:paraId="36CCC159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4D55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 Stoo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F8CF3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 (3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FC4E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3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EE64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1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32B1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8B44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76D0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1.0)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CB7F" w14:textId="77777777" w:rsidR="00A53FA5" w:rsidRPr="001B0DC5" w:rsidRDefault="00A53FA5" w:rsidP="00A53FA5">
            <w:pPr>
              <w:spacing w:after="0" w:line="240" w:lineRule="auto"/>
              <w:ind w:righ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4.8)B *</w:t>
            </w:r>
          </w:p>
        </w:tc>
      </w:tr>
      <w:tr w:rsidR="00A53FA5" w:rsidRPr="001B0DC5" w14:paraId="707E881B" w14:textId="77777777" w:rsidTr="00254E4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3C3C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y Stoo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BFE3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 (3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2523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2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4FA2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3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E23A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1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B180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4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3AAA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2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6A52" w14:textId="77777777" w:rsidR="00A53FA5" w:rsidRPr="001B0DC5" w:rsidRDefault="00A53FA5" w:rsidP="00A5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4.8)</w:t>
            </w:r>
          </w:p>
        </w:tc>
      </w:tr>
      <w:tr w:rsidR="00A53FA5" w:rsidRPr="001B0DC5" w14:paraId="294C7C5D" w14:textId="77777777" w:rsidTr="00254E48">
        <w:trPr>
          <w:trHeight w:val="300"/>
        </w:trPr>
        <w:tc>
          <w:tcPr>
            <w:tcW w:w="8640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61D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-protocol sample based on those that were randomized to treatment and were considered compliant to the treatment </w:t>
            </w:r>
          </w:p>
        </w:tc>
      </w:tr>
      <w:tr w:rsidR="00A53FA5" w:rsidRPr="001B0DC5" w14:paraId="5571D6C1" w14:textId="77777777" w:rsidTr="00254E48">
        <w:trPr>
          <w:trHeight w:val="300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CFDA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gastrointestinal symptoms are listed as median (IQR)</w:t>
            </w:r>
            <w:proofErr w:type="gram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 </w:t>
            </w:r>
            <w:proofErr w:type="gramEnd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the most common symptoms experienced are listed</w:t>
            </w:r>
            <w:proofErr w:type="gram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 </w:t>
            </w:r>
            <w:proofErr w:type="gramEnd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mptoms were recorded on a Likert scale ranging from 0-10. </w:t>
            </w:r>
          </w:p>
        </w:tc>
      </w:tr>
      <w:tr w:rsidR="00A53FA5" w:rsidRPr="001B0DC5" w14:paraId="797C27FB" w14:textId="77777777" w:rsidTr="00254E48">
        <w:trPr>
          <w:trHeight w:val="594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8DFF" w14:textId="77777777" w:rsidR="00A53FA5" w:rsidRPr="001B0DC5" w:rsidRDefault="00A53FA5" w:rsidP="00A5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t letters indicate a significant difference in distribution between groups within symptom; identical symbol indicate differences in symptoms before and after treatment within a treatment group</w:t>
            </w:r>
          </w:p>
        </w:tc>
      </w:tr>
    </w:tbl>
    <w:p w14:paraId="2B16B8CD" w14:textId="391893C2" w:rsidR="001B0DC5" w:rsidRDefault="001B0DC5" w:rsidP="00A53FA5">
      <w:pPr>
        <w:rPr>
          <w:sz w:val="20"/>
          <w:szCs w:val="20"/>
        </w:rPr>
      </w:pPr>
    </w:p>
    <w:p w14:paraId="7EE958B5" w14:textId="77777777" w:rsidR="001B0DC5" w:rsidRDefault="001B0DC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026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758"/>
        <w:gridCol w:w="1212"/>
        <w:gridCol w:w="1101"/>
        <w:gridCol w:w="1057"/>
        <w:gridCol w:w="1104"/>
        <w:gridCol w:w="1180"/>
        <w:gridCol w:w="1138"/>
      </w:tblGrid>
      <w:tr w:rsidR="00972065" w:rsidRPr="001B0DC5" w14:paraId="015FDA36" w14:textId="77777777" w:rsidTr="00D765F0">
        <w:trPr>
          <w:trHeight w:val="20"/>
        </w:trPr>
        <w:tc>
          <w:tcPr>
            <w:tcW w:w="102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E7FF6" w14:textId="395FB212" w:rsidR="000A1DE5" w:rsidRPr="001B0DC5" w:rsidRDefault="001B0DC5" w:rsidP="001B0D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</w:t>
            </w:r>
            <w:r w:rsidR="00972065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3: </w:t>
            </w:r>
            <w:r w:rsidR="00D268A3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ercent change in intestinal p</w:t>
            </w:r>
            <w:r w:rsidR="00972065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ermeability in </w:t>
            </w:r>
            <w:r w:rsidR="00D268A3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</w:t>
            </w:r>
            <w:r w:rsidR="00D765F0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ubjects</w:t>
            </w:r>
            <w:r w:rsidR="00972065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by </w:t>
            </w:r>
            <w:r w:rsidR="00D268A3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reatment g</w:t>
            </w:r>
            <w:r w:rsidR="00972065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roup</w:t>
            </w:r>
            <w:r w:rsidR="00972065"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1,2</w:t>
            </w:r>
          </w:p>
        </w:tc>
      </w:tr>
      <w:tr w:rsidR="00600D28" w:rsidRPr="001B0DC5" w14:paraId="27E93030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2F4ED" w14:textId="77777777" w:rsidR="00600D28" w:rsidRPr="001B0DC5" w:rsidRDefault="00600D28" w:rsidP="00AE71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04BB017E" w14:textId="7B8AD9E5" w:rsidR="00600D28" w:rsidRPr="001B0DC5" w:rsidRDefault="00600D28" w:rsidP="00AE71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Sample (n=94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F21A" w14:textId="688C1975" w:rsidR="00600D28" w:rsidRPr="001B0DC5" w:rsidRDefault="00600D28" w:rsidP="00AE7114">
            <w:pPr>
              <w:tabs>
                <w:tab w:val="left" w:pos="171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 (n=17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932F" w14:textId="24D0895F" w:rsidR="00600D28" w:rsidRPr="001B0DC5" w:rsidRDefault="00600D28" w:rsidP="00AE71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 (n=14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2D58" w14:textId="0CFBFE89" w:rsidR="00600D28" w:rsidRPr="001B0DC5" w:rsidRDefault="00600D28" w:rsidP="00AE71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b12 (n=14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5672" w14:textId="230BE268" w:rsidR="00600D28" w:rsidRPr="001B0DC5" w:rsidRDefault="00600D28" w:rsidP="00AE71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+GOS (n=16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2636" w14:textId="1167155F" w:rsidR="00600D28" w:rsidRPr="001B0DC5" w:rsidRDefault="00600D28" w:rsidP="00AE71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  <w:t>Bb12+GOS (n=17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62063" w14:textId="77777777" w:rsidR="00600D28" w:rsidRPr="001B0DC5" w:rsidRDefault="00600D28" w:rsidP="00AE7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OS </w:t>
            </w:r>
          </w:p>
          <w:p w14:paraId="37FAB471" w14:textId="0E355401" w:rsidR="00600D28" w:rsidRPr="001B0DC5" w:rsidRDefault="00600D28" w:rsidP="00AE711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6)</w:t>
            </w:r>
          </w:p>
        </w:tc>
      </w:tr>
      <w:tr w:rsidR="00600D28" w:rsidRPr="001B0DC5" w14:paraId="2433C500" w14:textId="77777777" w:rsidTr="00D765F0">
        <w:trPr>
          <w:trHeight w:val="288"/>
        </w:trPr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A72CF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5-hour Mannitol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</w:tcPr>
          <w:p w14:paraId="38435314" w14:textId="77777777" w:rsidR="00600D28" w:rsidRPr="001B0DC5" w:rsidRDefault="00600D28" w:rsidP="00972065">
            <w:pPr>
              <w:tabs>
                <w:tab w:val="decimal" w:pos="-133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704FB" w14:textId="77777777" w:rsidR="00600D28" w:rsidRPr="001B0DC5" w:rsidRDefault="00600D28" w:rsidP="00972065">
            <w:pPr>
              <w:tabs>
                <w:tab w:val="decimal" w:pos="340"/>
                <w:tab w:val="decimal" w:pos="14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6B514" w14:textId="77777777" w:rsidR="00600D28" w:rsidRPr="001B0DC5" w:rsidRDefault="00600D28" w:rsidP="009720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D73F7" w14:textId="77777777" w:rsidR="00600D28" w:rsidRPr="001B0DC5" w:rsidRDefault="00600D28" w:rsidP="00972065">
            <w:pPr>
              <w:spacing w:after="0" w:line="240" w:lineRule="auto"/>
              <w:ind w:left="14" w:hanging="1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6B14F" w14:textId="77777777" w:rsidR="00600D28" w:rsidRPr="001B0DC5" w:rsidRDefault="00600D28" w:rsidP="00972065">
            <w:pPr>
              <w:spacing w:after="0" w:line="240" w:lineRule="auto"/>
              <w:ind w:firstLine="1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CF0B9" w14:textId="77777777" w:rsidR="00600D28" w:rsidRPr="001B0DC5" w:rsidRDefault="00600D28" w:rsidP="009720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BDEEC" w14:textId="77777777" w:rsidR="00600D28" w:rsidRPr="001B0DC5" w:rsidRDefault="00600D28" w:rsidP="009720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00D28" w:rsidRPr="001B0DC5" w14:paraId="21DE1832" w14:textId="77777777" w:rsidTr="00D765F0">
        <w:trPr>
          <w:trHeight w:val="288"/>
        </w:trPr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4C7E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no   </w:t>
            </w:r>
          </w:p>
          <w:p w14:paraId="72986027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aspirin *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5AADA50A" w14:textId="6B17467D" w:rsidR="00600D28" w:rsidRPr="001B0DC5" w:rsidRDefault="00600D28" w:rsidP="00D765F0">
            <w:pPr>
              <w:tabs>
                <w:tab w:val="decimal" w:pos="-133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1.0 (87.1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147A0" w14:textId="77777777" w:rsidR="00600D28" w:rsidRPr="001B0DC5" w:rsidRDefault="00600D28" w:rsidP="00D765F0">
            <w:pPr>
              <w:tabs>
                <w:tab w:val="decimal" w:pos="340"/>
                <w:tab w:val="decimal" w:pos="14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50.4 (104.3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9A8C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47.8 (65.6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A308" w14:textId="77777777" w:rsidR="00600D28" w:rsidRPr="001B0DC5" w:rsidRDefault="00600D28" w:rsidP="00D765F0">
            <w:pPr>
              <w:spacing w:after="0" w:line="240" w:lineRule="auto"/>
              <w:ind w:left="14" w:hanging="14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7.2 (56.9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95043" w14:textId="77777777" w:rsidR="00600D28" w:rsidRPr="001B0DC5" w:rsidRDefault="00600D28" w:rsidP="00D765F0">
            <w:pPr>
              <w:spacing w:after="0" w:line="240" w:lineRule="auto"/>
              <w:ind w:firstLine="14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.6 (600.7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D276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1.9 (99.5)</w:t>
            </w:r>
          </w:p>
        </w:tc>
        <w:tc>
          <w:tcPr>
            <w:tcW w:w="113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ED494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1.9 (169.5)</w:t>
            </w:r>
          </w:p>
        </w:tc>
      </w:tr>
      <w:tr w:rsidR="00600D28" w:rsidRPr="001B0DC5" w14:paraId="54360E99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2F541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aspirin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69979634" w14:textId="77777777" w:rsidR="00600D28" w:rsidRPr="001B0DC5" w:rsidRDefault="00600D28" w:rsidP="00D765F0">
            <w:pPr>
              <w:tabs>
                <w:tab w:val="decimal" w:pos="340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9.9 (128.0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2FB0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5.6 (585.3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47B3B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40.2 (154.7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6FDC" w14:textId="77777777" w:rsidR="00600D28" w:rsidRPr="001B0DC5" w:rsidRDefault="00600D28" w:rsidP="00D765F0">
            <w:pPr>
              <w:spacing w:after="0" w:line="240" w:lineRule="auto"/>
              <w:ind w:left="14" w:hanging="14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41.8 (44.5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1434" w14:textId="77777777" w:rsidR="00600D28" w:rsidRPr="001B0DC5" w:rsidRDefault="00600D28" w:rsidP="00D765F0">
            <w:pPr>
              <w:spacing w:after="0" w:line="240" w:lineRule="auto"/>
              <w:ind w:firstLine="14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8.0 (1149.6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BDB17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40.8 (161.0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0F724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.2 (47.5)</w:t>
            </w:r>
          </w:p>
        </w:tc>
      </w:tr>
      <w:tr w:rsidR="00600D28" w:rsidRPr="001B0DC5" w14:paraId="08C6F81F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ADA5A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5-hour Sucrose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3EF76F35" w14:textId="3B9F4AED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2D28" w14:textId="690A463A" w:rsidR="00600D28" w:rsidRPr="001B0DC5" w:rsidRDefault="00600D28" w:rsidP="00D765F0">
            <w:pPr>
              <w:tabs>
                <w:tab w:val="decimal" w:pos="3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B1665" w14:textId="4A3520FF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09BF" w14:textId="733FAF20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D8AFA" w14:textId="6D2E4C51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6133" w14:textId="2432BCA2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CD32" w14:textId="497B5A68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D28" w:rsidRPr="001B0DC5" w14:paraId="5E712E8B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96187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no </w:t>
            </w:r>
          </w:p>
          <w:p w14:paraId="528F4E96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aspirin 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5EC6A276" w14:textId="77777777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0.2 (84.8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7E22" w14:textId="77777777" w:rsidR="00600D28" w:rsidRPr="001B0DC5" w:rsidRDefault="00600D28" w:rsidP="00D765F0">
            <w:pPr>
              <w:tabs>
                <w:tab w:val="decimal" w:pos="3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7.8 (80.1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9C17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 (32.7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11F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0.1 (97.5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53B6D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.1 (208.3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807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9.9 (93.8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341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.1 (63.2)</w:t>
            </w:r>
          </w:p>
        </w:tc>
      </w:tr>
      <w:tr w:rsidR="00600D28" w:rsidRPr="001B0DC5" w14:paraId="76163D6B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382AF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aspirin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0289348B" w14:textId="77777777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4.3 (114.7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1581D" w14:textId="77777777" w:rsidR="00600D28" w:rsidRPr="001B0DC5" w:rsidRDefault="00600D28" w:rsidP="00D765F0">
            <w:pPr>
              <w:tabs>
                <w:tab w:val="decimal" w:pos="3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0.5 (106.9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436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7.8 (183.9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A25B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1.7 (78.4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520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0.9 (128.1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C6A2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7.5 (152.7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2ADE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6.9 (92.3)</w:t>
            </w:r>
          </w:p>
        </w:tc>
      </w:tr>
      <w:tr w:rsidR="00600D28" w:rsidRPr="001B0DC5" w14:paraId="401FBEE7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299C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4-hour Sucralose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682C1A44" w14:textId="1C483388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7F50" w14:textId="18EDA387" w:rsidR="00600D28" w:rsidRPr="001B0DC5" w:rsidRDefault="00600D28" w:rsidP="00D765F0">
            <w:pPr>
              <w:tabs>
                <w:tab w:val="decimal" w:pos="3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90D63" w14:textId="6FA73194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3430B" w14:textId="7C25FC2A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B9B1" w14:textId="5847CBC5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73BA" w14:textId="55612FCA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516E" w14:textId="0C732F74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0D28" w:rsidRPr="001B0DC5" w14:paraId="0DDCB39A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8ADF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no </w:t>
            </w:r>
          </w:p>
          <w:p w14:paraId="133B5685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aspirin</w:t>
            </w:r>
          </w:p>
        </w:tc>
        <w:tc>
          <w:tcPr>
            <w:tcW w:w="175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6672E70F" w14:textId="77777777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5.1 (80.6)</w:t>
            </w:r>
          </w:p>
        </w:tc>
        <w:tc>
          <w:tcPr>
            <w:tcW w:w="121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13DF" w14:textId="77777777" w:rsidR="00600D28" w:rsidRPr="001B0DC5" w:rsidRDefault="00600D28" w:rsidP="00D765F0">
            <w:pPr>
              <w:tabs>
                <w:tab w:val="decimal" w:pos="3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6.1 (63.8)</w:t>
            </w:r>
          </w:p>
        </w:tc>
        <w:tc>
          <w:tcPr>
            <w:tcW w:w="11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41A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5.4 (130.3)</w:t>
            </w:r>
          </w:p>
        </w:tc>
        <w:tc>
          <w:tcPr>
            <w:tcW w:w="105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963C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9.2 (69.0)</w:t>
            </w:r>
          </w:p>
        </w:tc>
        <w:tc>
          <w:tcPr>
            <w:tcW w:w="110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4B3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4.1 (96.9)</w:t>
            </w:r>
          </w:p>
        </w:tc>
        <w:tc>
          <w:tcPr>
            <w:tcW w:w="11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91DD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.0 (61.4)</w:t>
            </w:r>
          </w:p>
        </w:tc>
        <w:tc>
          <w:tcPr>
            <w:tcW w:w="1138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3A20E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6.7 (52.8)</w:t>
            </w:r>
          </w:p>
        </w:tc>
      </w:tr>
      <w:tr w:rsidR="00600D28" w:rsidRPr="001B0DC5" w14:paraId="795623C8" w14:textId="77777777" w:rsidTr="00D765F0">
        <w:trPr>
          <w:trHeight w:val="254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DD7B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aspirin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28579CEA" w14:textId="77777777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6.1 (68.9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7FB2" w14:textId="77777777" w:rsidR="00600D28" w:rsidRPr="001B0DC5" w:rsidRDefault="00600D28" w:rsidP="00D765F0">
            <w:pPr>
              <w:tabs>
                <w:tab w:val="decimal" w:pos="340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.2 (152.9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E9C77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0.8 (92.7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620A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5.8 (9.8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E72F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8.3 (138.8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CFD6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2.7 (69.8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D35CF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0.5 (33.28)</w:t>
            </w:r>
          </w:p>
        </w:tc>
      </w:tr>
      <w:tr w:rsidR="00D765F0" w:rsidRPr="001B0DC5" w14:paraId="22A6C7BC" w14:textId="77777777" w:rsidTr="00D765F0">
        <w:trPr>
          <w:trHeight w:val="407"/>
        </w:trPr>
        <w:tc>
          <w:tcPr>
            <w:tcW w:w="10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37BF3" w14:textId="7115C4D1" w:rsidR="00D765F0" w:rsidRPr="001B0DC5" w:rsidRDefault="00D765F0" w:rsidP="00D765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24-hour 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ucralose:lactulose</w:t>
            </w:r>
            <w:proofErr w:type="spellEnd"/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6</w:t>
            </w:r>
          </w:p>
        </w:tc>
      </w:tr>
      <w:tr w:rsidR="00600D28" w:rsidRPr="001B0DC5" w14:paraId="44AF876E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4272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no </w:t>
            </w:r>
          </w:p>
          <w:p w14:paraId="5C8716BC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aspirin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458005EF" w14:textId="77777777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1.3 (94.4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0814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4.4 (91.2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C90BC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5.3 (99.5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2D27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2.4 (57.9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F520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8.0 (233.8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9C32A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6 (324.3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0E360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18.1 (120.4)</w:t>
            </w:r>
          </w:p>
        </w:tc>
      </w:tr>
      <w:tr w:rsidR="00600D28" w:rsidRPr="001B0DC5" w14:paraId="5FDA83D8" w14:textId="77777777" w:rsidTr="00D765F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7196" w14:textId="77777777" w:rsidR="00600D28" w:rsidRPr="001B0DC5" w:rsidRDefault="00600D28" w:rsidP="00600D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    % change aspirin 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568" w:type="dxa"/>
            </w:tcMar>
            <w:vAlign w:val="center"/>
            <w:hideMark/>
          </w:tcPr>
          <w:p w14:paraId="0F714D2E" w14:textId="77777777" w:rsidR="00600D28" w:rsidRPr="001B0DC5" w:rsidRDefault="00600D28" w:rsidP="00D765F0">
            <w:pPr>
              <w:tabs>
                <w:tab w:val="decimal" w:pos="425"/>
                <w:tab w:val="left" w:pos="1395"/>
              </w:tabs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7.6 (69.3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8E58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8 (145.3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7507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55.5 (76.9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43B7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7.8 (54.5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BA9D5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27.6 (125.0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2F04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9.7 (54.5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B6FBD" w14:textId="77777777" w:rsidR="00600D28" w:rsidRPr="001B0DC5" w:rsidRDefault="00600D28" w:rsidP="00D765F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45.6 (57.4)</w:t>
            </w:r>
          </w:p>
        </w:tc>
      </w:tr>
      <w:tr w:rsidR="00600D28" w:rsidRPr="001B0DC5" w14:paraId="6A950432" w14:textId="77777777" w:rsidTr="001719D1">
        <w:trPr>
          <w:trHeight w:val="144"/>
        </w:trPr>
        <w:tc>
          <w:tcPr>
            <w:tcW w:w="102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0DBAB" w14:textId="77777777" w:rsidR="00600D28" w:rsidRPr="001B0DC5" w:rsidRDefault="00600D28" w:rsidP="009720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Per-protocol sample based on those that were randomized to treatment and were considered compliant to the treatment </w:t>
            </w:r>
          </w:p>
          <w:p w14:paraId="04F82609" w14:textId="77777777" w:rsidR="00600D28" w:rsidRPr="001B0DC5" w:rsidRDefault="00600D28" w:rsidP="009720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ll intestinal permeability measurements are listed as median (IQR) </w:t>
            </w:r>
          </w:p>
          <w:p w14:paraId="3ED7E4DC" w14:textId="77777777" w:rsidR="00600D28" w:rsidRPr="001B0DC5" w:rsidRDefault="00600D28" w:rsidP="009720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3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= 81 and 68 for percent change with and without aspirin, respectively</w:t>
            </w:r>
          </w:p>
          <w:p w14:paraId="7B73B199" w14:textId="77777777" w:rsidR="00600D28" w:rsidRPr="001B0DC5" w:rsidRDefault="00600D28" w:rsidP="009720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=83 and 77 for percent change with and without aspirin, respectively</w:t>
            </w:r>
          </w:p>
          <w:p w14:paraId="20712715" w14:textId="77777777" w:rsidR="00600D28" w:rsidRPr="001B0DC5" w:rsidRDefault="00600D28" w:rsidP="009720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5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= 79 and 69 for percent change with and without aspirin, respectively</w:t>
            </w:r>
          </w:p>
          <w:p w14:paraId="2FF504B5" w14:textId="77777777" w:rsidR="00600D28" w:rsidRPr="001B0DC5" w:rsidRDefault="00600D28" w:rsidP="009720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6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= 80 and 69 for percent change with and without aspirin, respectively</w:t>
            </w:r>
          </w:p>
          <w:p w14:paraId="65C25072" w14:textId="77777777" w:rsidR="00600D28" w:rsidRPr="001B0DC5" w:rsidRDefault="00600D28" w:rsidP="009720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*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fference in the distribution of percent change across treatment groups (</w:t>
            </w:r>
            <w:r w:rsidRPr="001B0DC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r w:rsidRPr="001B0DC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=0.036); no significant differences in post-hoc pairwise comparisons between groups</w:t>
            </w:r>
          </w:p>
        </w:tc>
      </w:tr>
    </w:tbl>
    <w:p w14:paraId="77BB8691" w14:textId="229A2120" w:rsidR="001B0DC5" w:rsidRDefault="001B0D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290" w:type="pct"/>
        <w:tblLayout w:type="fixed"/>
        <w:tblLook w:val="04A0" w:firstRow="1" w:lastRow="0" w:firstColumn="1" w:lastColumn="0" w:noHBand="0" w:noVBand="1"/>
      </w:tblPr>
      <w:tblGrid>
        <w:gridCol w:w="1459"/>
        <w:gridCol w:w="1291"/>
        <w:gridCol w:w="1228"/>
        <w:gridCol w:w="38"/>
        <w:gridCol w:w="1216"/>
        <w:gridCol w:w="6"/>
        <w:gridCol w:w="1169"/>
        <w:gridCol w:w="1260"/>
        <w:gridCol w:w="8"/>
        <w:gridCol w:w="1218"/>
        <w:gridCol w:w="34"/>
        <w:gridCol w:w="1204"/>
      </w:tblGrid>
      <w:tr w:rsidR="00972065" w:rsidRPr="001B0DC5" w14:paraId="4B2FA011" w14:textId="77777777" w:rsidTr="005E7C8F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1A9E6" w14:textId="19962C39" w:rsidR="00972065" w:rsidRPr="001B0DC5" w:rsidRDefault="001B0DC5" w:rsidP="001B0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3" w:name="_GoBack"/>
            <w:bookmarkEnd w:id="3"/>
            <w:r w:rsidRPr="001B0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</w:t>
            </w:r>
            <w:r w:rsidR="002B5866" w:rsidRPr="001B0D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72065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: Percent change in anthropometrics and metabolic markers in </w:t>
            </w:r>
            <w:r w:rsidR="00D268A3" w:rsidRPr="001B0DC5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r w:rsidR="00972065" w:rsidRPr="001B0D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268A3" w:rsidRPr="001B0DC5">
              <w:rPr>
                <w:rFonts w:ascii="Times New Roman" w:hAnsi="Times New Roman" w:cs="Times New Roman"/>
                <w:sz w:val="20"/>
                <w:szCs w:val="20"/>
              </w:rPr>
              <w:t>by treatment group</w:t>
            </w:r>
            <w:r w:rsidR="00972065" w:rsidRPr="001B0D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,3</w:t>
            </w:r>
          </w:p>
        </w:tc>
      </w:tr>
      <w:tr w:rsidR="00972065" w:rsidRPr="001B0DC5" w14:paraId="761D920C" w14:textId="77777777" w:rsidTr="005E7C8F">
        <w:trPr>
          <w:trHeight w:val="30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78E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0FC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4F04573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14:paraId="7493061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9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844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ctose</w:t>
            </w:r>
          </w:p>
          <w:p w14:paraId="434B8A5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BAD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</w:t>
            </w:r>
          </w:p>
          <w:p w14:paraId="7797DEF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4)</w:t>
            </w:r>
          </w:p>
        </w:tc>
        <w:tc>
          <w:tcPr>
            <w:tcW w:w="5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66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b12</w:t>
            </w:r>
          </w:p>
          <w:p w14:paraId="2C39E1E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4)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1ED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VS-1 + GOS</w:t>
            </w:r>
          </w:p>
          <w:p w14:paraId="30FB47D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06B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  <w:t>Bb12 + GOS</w:t>
            </w:r>
          </w:p>
          <w:p w14:paraId="7CB1D35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/>
              </w:rPr>
              <w:t>(n=17)</w:t>
            </w:r>
          </w:p>
        </w:tc>
        <w:tc>
          <w:tcPr>
            <w:tcW w:w="6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1B7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S</w:t>
            </w:r>
          </w:p>
          <w:p w14:paraId="57FBE8C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6)</w:t>
            </w:r>
          </w:p>
        </w:tc>
      </w:tr>
      <w:tr w:rsidR="00972065" w:rsidRPr="001B0DC5" w14:paraId="545472B2" w14:textId="77777777" w:rsidTr="005E7C8F">
        <w:trPr>
          <w:trHeight w:val="315"/>
        </w:trPr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D74F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hropometric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E2C5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56B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7854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243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ACB3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0A8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065" w:rsidRPr="001B0DC5" w14:paraId="74F41053" w14:textId="77777777" w:rsidTr="005E7C8F">
        <w:trPr>
          <w:trHeight w:val="458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037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ody </w:t>
            </w:r>
          </w:p>
          <w:p w14:paraId="75AE95D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eight, </w:t>
            </w:r>
          </w:p>
          <w:p w14:paraId="45B6457F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g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F99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2.9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271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5.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4BB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2.9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9C2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2.4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FEE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3.4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888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3.6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EF3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3.6)</w:t>
            </w:r>
          </w:p>
        </w:tc>
      </w:tr>
      <w:tr w:rsidR="00972065" w:rsidRPr="001B0DC5" w14:paraId="09F75EF5" w14:textId="77777777" w:rsidTr="005E7C8F">
        <w:trPr>
          <w:trHeight w:val="494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4513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MI, </w:t>
            </w:r>
          </w:p>
          <w:p w14:paraId="2E1DCCBC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kg/m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122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 (2.9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25E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5.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16A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2.9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831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2.4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10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3.4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985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3.6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03C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3.6)</w:t>
            </w:r>
          </w:p>
        </w:tc>
      </w:tr>
      <w:tr w:rsidR="00972065" w:rsidRPr="001B0DC5" w14:paraId="1EB8997F" w14:textId="77777777" w:rsidTr="005E7C8F">
        <w:trPr>
          <w:trHeight w:val="908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8DEE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aist </w:t>
            </w:r>
          </w:p>
          <w:p w14:paraId="670BD4C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ircum-</w:t>
            </w:r>
          </w:p>
          <w:p w14:paraId="4BEDBC2A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ence</w:t>
            </w:r>
            <w:proofErr w:type="spellEnd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7A587F1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inches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259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4.6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282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3.8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6EE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 (6.9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D6F0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5.2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34D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5.5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97F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3.0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BEF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5.1)</w:t>
            </w:r>
          </w:p>
        </w:tc>
      </w:tr>
      <w:tr w:rsidR="00972065" w:rsidRPr="001B0DC5" w14:paraId="21166428" w14:textId="77777777" w:rsidTr="005E7C8F">
        <w:trPr>
          <w:trHeight w:val="440"/>
        </w:trPr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56FB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B530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D69C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F7AD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76C0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758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1B76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065" w:rsidRPr="001B0DC5" w14:paraId="499D42BC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D240D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ystolic, </w:t>
            </w:r>
          </w:p>
          <w:p w14:paraId="5A2CF88A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mHg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79C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14.4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26AD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16.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8C93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6.6 (13.5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B1A9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2.3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8F39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19.8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6D48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18.4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440F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 (10.7)</w:t>
            </w:r>
          </w:p>
        </w:tc>
      </w:tr>
      <w:tr w:rsidR="00972065" w:rsidRPr="001B0DC5" w14:paraId="1E970360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5FB91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Diastolic,</w:t>
            </w:r>
          </w:p>
          <w:p w14:paraId="3360B847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mHg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A440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(14.3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077E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16.4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52EC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8.2 (24.3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FD84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 (15.5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871F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 (11.7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99CC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 (12.5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F413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14.8)</w:t>
            </w:r>
          </w:p>
        </w:tc>
      </w:tr>
      <w:tr w:rsidR="00972065" w:rsidRPr="001B0DC5" w14:paraId="11B3A5ED" w14:textId="77777777" w:rsidTr="005E7C8F">
        <w:trPr>
          <w:trHeight w:val="377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94C86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rum lipids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9719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6AD0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9C2B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F84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1C267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BD64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8ABC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065" w:rsidRPr="001B0DC5" w14:paraId="57C9D33F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12F65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choles-</w:t>
            </w:r>
          </w:p>
          <w:p w14:paraId="46B3F54E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l</w:t>
            </w:r>
            <w:proofErr w:type="spellEnd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6935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 (12.1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F60E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 (10.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6224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 (14.6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E4D0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 (17.4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E88D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 (9.5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59FB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9.2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DEF8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3.9)</w:t>
            </w:r>
          </w:p>
        </w:tc>
      </w:tr>
      <w:tr w:rsidR="00972065" w:rsidRPr="001B0DC5" w14:paraId="319D1E5A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9F83E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DL-choles- </w:t>
            </w:r>
          </w:p>
          <w:p w14:paraId="1D7552FE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l</w:t>
            </w:r>
            <w:proofErr w:type="spellEnd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DA67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 (15.8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865B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17.0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4188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3 (20.3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E6357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 (21.3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5C82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 (9.8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CB8A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1.8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44D0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 (17.6)</w:t>
            </w:r>
          </w:p>
        </w:tc>
      </w:tr>
      <w:tr w:rsidR="00972065" w:rsidRPr="001B0DC5" w14:paraId="4DC65D06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23DBB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DL- choles-</w:t>
            </w:r>
          </w:p>
          <w:p w14:paraId="3227236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ol</w:t>
            </w:r>
            <w:proofErr w:type="spellEnd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g/dL</w:t>
            </w: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4D7D8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13.4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9354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 (12.1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D233B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2 (9.8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D6AC0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 (13.2)A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4F2D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 (11.1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4C03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15.9)B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F4BA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 (17.0)</w:t>
            </w:r>
          </w:p>
        </w:tc>
      </w:tr>
      <w:tr w:rsidR="00972065" w:rsidRPr="001B0DC5" w14:paraId="68C65B18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B85B9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HDL- </w:t>
            </w:r>
          </w:p>
          <w:p w14:paraId="5F75DC2D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holesterol, </w:t>
            </w:r>
          </w:p>
          <w:p w14:paraId="478C9F9C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407C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 (13.2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B2A8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 (12.0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BFAD3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8.6 (16.5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252E3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 (17.3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2870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 (7.4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3436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12.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EA0AA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17.6)</w:t>
            </w:r>
          </w:p>
        </w:tc>
      </w:tr>
      <w:tr w:rsidR="00972065" w:rsidRPr="001B0DC5" w14:paraId="2018FEBD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1908C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riglycerides,</w:t>
            </w:r>
          </w:p>
          <w:p w14:paraId="7D3302C1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D934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 (26.0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8240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 (37.1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ABF1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 (18.7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29992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 (31.3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A4E4F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 (33.1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ADF2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 (28.0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EB1D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 (24.5)</w:t>
            </w:r>
          </w:p>
        </w:tc>
      </w:tr>
      <w:tr w:rsidR="00972065" w:rsidRPr="001B0DC5" w14:paraId="6CB918DA" w14:textId="77777777" w:rsidTr="005E7C8F">
        <w:trPr>
          <w:trHeight w:val="413"/>
        </w:trPr>
        <w:tc>
          <w:tcPr>
            <w:tcW w:w="1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161A3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lucose metabolism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BA745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CE20C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8DA59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D6910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477C2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32B84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065" w:rsidRPr="001B0DC5" w14:paraId="62204109" w14:textId="77777777" w:rsidTr="005E7C8F">
        <w:trPr>
          <w:trHeight w:val="69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B625A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lucose, </w:t>
            </w:r>
          </w:p>
          <w:p w14:paraId="2DF8D39D" w14:textId="77777777" w:rsidR="00972065" w:rsidRPr="001B0DC5" w:rsidRDefault="00972065" w:rsidP="00972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g/</w:t>
            </w:r>
            <w:proofErr w:type="spellStart"/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AFB5D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(15.9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9E3A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 (16.6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F0801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6.0 (14.7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3111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 (23.7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45E06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21.0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7F9DF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20.7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9E8AE" w14:textId="77777777" w:rsidR="00972065" w:rsidRPr="001B0DC5" w:rsidRDefault="00972065" w:rsidP="0097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(12.1)</w:t>
            </w:r>
          </w:p>
        </w:tc>
      </w:tr>
    </w:tbl>
    <w:p w14:paraId="4D9418AB" w14:textId="77777777" w:rsidR="005E7C8F" w:rsidRPr="001B0DC5" w:rsidRDefault="005E7C8F" w:rsidP="00AE7114">
      <w:pPr>
        <w:spacing w:after="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0DC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B0DC5">
        <w:rPr>
          <w:rFonts w:ascii="Times New Roman" w:hAnsi="Times New Roman" w:cs="Times New Roman"/>
          <w:sz w:val="20"/>
          <w:szCs w:val="20"/>
        </w:rPr>
        <w:t>Per-Protocol sample based on those that were randomized to treatment and were considered compliant to the treatment</w:t>
      </w:r>
    </w:p>
    <w:p w14:paraId="45833F26" w14:textId="77777777" w:rsidR="005E7C8F" w:rsidRPr="001B0DC5" w:rsidRDefault="005E7C8F" w:rsidP="00AE7114">
      <w:pPr>
        <w:spacing w:after="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0DC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B0DC5">
        <w:rPr>
          <w:rFonts w:ascii="Times New Roman" w:hAnsi="Times New Roman" w:cs="Times New Roman"/>
          <w:sz w:val="20"/>
          <w:szCs w:val="20"/>
        </w:rPr>
        <w:t>All clinical characteristics are listed as median (IQR)</w:t>
      </w:r>
    </w:p>
    <w:p w14:paraId="571A6547" w14:textId="2EE45C44" w:rsidR="005E7C8F" w:rsidRPr="001B0DC5" w:rsidRDefault="005E7C8F" w:rsidP="00AE7114">
      <w:pPr>
        <w:spacing w:after="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0DC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B0DC5">
        <w:rPr>
          <w:rFonts w:ascii="Times New Roman" w:hAnsi="Times New Roman" w:cs="Times New Roman"/>
          <w:sz w:val="20"/>
          <w:szCs w:val="20"/>
        </w:rPr>
        <w:t>n=92 for glucose, blood pressure, waist circumference, body weight, and BMI; n=91 for LDL-Cholesterol and Non</w:t>
      </w:r>
      <w:r w:rsidR="00AE7114" w:rsidRPr="001B0DC5">
        <w:rPr>
          <w:rFonts w:ascii="Times New Roman" w:hAnsi="Times New Roman" w:cs="Times New Roman"/>
          <w:sz w:val="20"/>
          <w:szCs w:val="20"/>
        </w:rPr>
        <w:t>-</w:t>
      </w:r>
      <w:r w:rsidRPr="001B0DC5">
        <w:rPr>
          <w:rFonts w:ascii="Times New Roman" w:hAnsi="Times New Roman" w:cs="Times New Roman"/>
          <w:sz w:val="20"/>
          <w:szCs w:val="20"/>
        </w:rPr>
        <w:t>HDL-Cholesterol; n=89 for HDL-Cholesterol and triglycerides</w:t>
      </w:r>
    </w:p>
    <w:p w14:paraId="096B60F3" w14:textId="4D8164FF" w:rsidR="005E7C8F" w:rsidRPr="001B0DC5" w:rsidRDefault="005E7C8F" w:rsidP="00AE7114">
      <w:pPr>
        <w:spacing w:after="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0DC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B0DC5">
        <w:rPr>
          <w:rFonts w:ascii="Times New Roman" w:hAnsi="Times New Roman" w:cs="Times New Roman"/>
          <w:sz w:val="20"/>
          <w:szCs w:val="20"/>
        </w:rPr>
        <w:t>significant differences based on Kruskal-Wallis; significant difference between Bb12 and Bb12+GOS by pairwise comparison, P=0.032</w:t>
      </w:r>
    </w:p>
    <w:sectPr w:rsidR="005E7C8F" w:rsidRPr="001B0DC5" w:rsidSect="00DC7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04B16"/>
    <w:multiLevelType w:val="hybridMultilevel"/>
    <w:tmpl w:val="06CE8776"/>
    <w:lvl w:ilvl="0" w:tplc="1CF2DE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A04463"/>
    <w:multiLevelType w:val="hybridMultilevel"/>
    <w:tmpl w:val="811688BE"/>
    <w:lvl w:ilvl="0" w:tplc="74183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E4DD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C0F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EE5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80D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56A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46C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749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5E5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6A40D2"/>
    <w:multiLevelType w:val="multilevel"/>
    <w:tmpl w:val="7382D51C"/>
    <w:lvl w:ilvl="0">
      <w:start w:val="1"/>
      <w:numFmt w:val="decimal"/>
      <w:lvlText w:val="%1"/>
      <w:lvlJc w:val="left"/>
      <w:pPr>
        <w:ind w:left="375" w:hanging="375"/>
      </w:pPr>
      <w:rPr>
        <w:rFonts w:asciiTheme="minorHAnsi" w:hAnsiTheme="minorHAnsi" w:cstheme="minorBidi" w:hint="default"/>
        <w:sz w:val="22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Theme="minorHAnsi" w:hAnsi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Theme="minorHAnsi" w:hAnsi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Theme="minorHAnsi" w:hAnsi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Theme="minorHAnsi" w:hAnsi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Theme="minorHAnsi" w:hAnsi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asciiTheme="minorHAnsi" w:hAnsiTheme="minorHAnsi" w:cstheme="minorBidi" w:hint="default"/>
        <w:sz w:val="22"/>
      </w:rPr>
    </w:lvl>
  </w:abstractNum>
  <w:abstractNum w:abstractNumId="3">
    <w:nsid w:val="1798679E"/>
    <w:multiLevelType w:val="hybridMultilevel"/>
    <w:tmpl w:val="C26E8EE8"/>
    <w:lvl w:ilvl="0" w:tplc="03B231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3E48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86C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1A4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165C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C23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F0BE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CC23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D434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761723"/>
    <w:multiLevelType w:val="multilevel"/>
    <w:tmpl w:val="B0BE1E0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AD75D86"/>
    <w:multiLevelType w:val="hybridMultilevel"/>
    <w:tmpl w:val="346A3DA8"/>
    <w:lvl w:ilvl="0" w:tplc="B2144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A28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2A2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4FE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84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FEA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36D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10B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0C9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C80095C"/>
    <w:multiLevelType w:val="hybridMultilevel"/>
    <w:tmpl w:val="7188E9BC"/>
    <w:lvl w:ilvl="0" w:tplc="99D40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E58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8AB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AC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4D6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3836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DEC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E6F5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C6B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FE4054"/>
    <w:multiLevelType w:val="hybridMultilevel"/>
    <w:tmpl w:val="271EF6A2"/>
    <w:lvl w:ilvl="0" w:tplc="079401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692836"/>
    <w:multiLevelType w:val="multilevel"/>
    <w:tmpl w:val="A88A663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>
    <w:nsid w:val="20103D4B"/>
    <w:multiLevelType w:val="hybridMultilevel"/>
    <w:tmpl w:val="6254ACD4"/>
    <w:lvl w:ilvl="0" w:tplc="EEEC7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E0B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CC8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2A1C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ACD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B8FC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D43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8EA3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8A0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534A55"/>
    <w:multiLevelType w:val="hybridMultilevel"/>
    <w:tmpl w:val="E270859E"/>
    <w:lvl w:ilvl="0" w:tplc="7206B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A494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121D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DE9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BCE1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742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CD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584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5894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51D61B5"/>
    <w:multiLevelType w:val="hybridMultilevel"/>
    <w:tmpl w:val="5D7607B4"/>
    <w:lvl w:ilvl="0" w:tplc="07221B2A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60BCDC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FC5EE2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C2D91A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22163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12551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9EF2B2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6695A4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429138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5343BDA"/>
    <w:multiLevelType w:val="hybridMultilevel"/>
    <w:tmpl w:val="F4A26DC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A8506C"/>
    <w:multiLevelType w:val="hybridMultilevel"/>
    <w:tmpl w:val="D26AA948"/>
    <w:lvl w:ilvl="0" w:tplc="433CE55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60193A"/>
    <w:multiLevelType w:val="multilevel"/>
    <w:tmpl w:val="F8883FA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C4B4028"/>
    <w:multiLevelType w:val="hybridMultilevel"/>
    <w:tmpl w:val="EC4E17B8"/>
    <w:lvl w:ilvl="0" w:tplc="575493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0490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FE0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107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04A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263C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A2F0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826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9EFD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4541671"/>
    <w:multiLevelType w:val="multilevel"/>
    <w:tmpl w:val="39E8C43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4D200A98"/>
    <w:multiLevelType w:val="hybridMultilevel"/>
    <w:tmpl w:val="9C8AFD6E"/>
    <w:lvl w:ilvl="0" w:tplc="4B5A383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E65170"/>
    <w:multiLevelType w:val="hybridMultilevel"/>
    <w:tmpl w:val="0EB0ECBC"/>
    <w:lvl w:ilvl="0" w:tplc="98AC8C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ECE3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DCC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B461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45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843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9ED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04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F40C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F225363"/>
    <w:multiLevelType w:val="multilevel"/>
    <w:tmpl w:val="95FA3BF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>
    <w:nsid w:val="5FFE5D6E"/>
    <w:multiLevelType w:val="hybridMultilevel"/>
    <w:tmpl w:val="0428C96E"/>
    <w:lvl w:ilvl="0" w:tplc="3B00E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3A78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406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2E20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8A6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6CE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24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3C5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C68A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2D23C19"/>
    <w:multiLevelType w:val="hybridMultilevel"/>
    <w:tmpl w:val="EA6843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7D491C77"/>
    <w:multiLevelType w:val="hybridMultilevel"/>
    <w:tmpl w:val="526427F2"/>
    <w:lvl w:ilvl="0" w:tplc="CADC0A3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886EC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F079EA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161372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0E0DB4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6AF6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E29CA8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FA4BF4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6A8AD0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8"/>
  </w:num>
  <w:num w:numId="4">
    <w:abstractNumId w:val="15"/>
  </w:num>
  <w:num w:numId="5">
    <w:abstractNumId w:val="5"/>
  </w:num>
  <w:num w:numId="6">
    <w:abstractNumId w:val="10"/>
  </w:num>
  <w:num w:numId="7">
    <w:abstractNumId w:val="1"/>
  </w:num>
  <w:num w:numId="8">
    <w:abstractNumId w:val="20"/>
  </w:num>
  <w:num w:numId="9">
    <w:abstractNumId w:val="17"/>
  </w:num>
  <w:num w:numId="10">
    <w:abstractNumId w:val="6"/>
  </w:num>
  <w:num w:numId="11">
    <w:abstractNumId w:val="11"/>
  </w:num>
  <w:num w:numId="12">
    <w:abstractNumId w:val="16"/>
  </w:num>
  <w:num w:numId="13">
    <w:abstractNumId w:val="22"/>
  </w:num>
  <w:num w:numId="14">
    <w:abstractNumId w:val="21"/>
  </w:num>
  <w:num w:numId="15">
    <w:abstractNumId w:val="4"/>
  </w:num>
  <w:num w:numId="16">
    <w:abstractNumId w:val="12"/>
  </w:num>
  <w:num w:numId="17">
    <w:abstractNumId w:val="14"/>
  </w:num>
  <w:num w:numId="18">
    <w:abstractNumId w:val="19"/>
  </w:num>
  <w:num w:numId="19">
    <w:abstractNumId w:val="0"/>
  </w:num>
  <w:num w:numId="20">
    <w:abstractNumId w:val="9"/>
  </w:num>
  <w:num w:numId="21">
    <w:abstractNumId w:val="18"/>
  </w:num>
  <w:num w:numId="22">
    <w:abstractNumId w:val="3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CO" w:vendorID="64" w:dllVersion="4096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06264"/>
    <w:rsid w:val="00061C85"/>
    <w:rsid w:val="00063699"/>
    <w:rsid w:val="00083DE3"/>
    <w:rsid w:val="000922DE"/>
    <w:rsid w:val="0009293F"/>
    <w:rsid w:val="000A1DE5"/>
    <w:rsid w:val="000B5196"/>
    <w:rsid w:val="0015163B"/>
    <w:rsid w:val="001719D1"/>
    <w:rsid w:val="001A23FE"/>
    <w:rsid w:val="001B0DC5"/>
    <w:rsid w:val="00254E48"/>
    <w:rsid w:val="002624D2"/>
    <w:rsid w:val="002B5866"/>
    <w:rsid w:val="002D4E44"/>
    <w:rsid w:val="002E7F95"/>
    <w:rsid w:val="00316D3E"/>
    <w:rsid w:val="0043102A"/>
    <w:rsid w:val="00471D51"/>
    <w:rsid w:val="0047792A"/>
    <w:rsid w:val="0048466F"/>
    <w:rsid w:val="0049112C"/>
    <w:rsid w:val="004D7790"/>
    <w:rsid w:val="004F48B0"/>
    <w:rsid w:val="005113D3"/>
    <w:rsid w:val="00514BFE"/>
    <w:rsid w:val="005C5D13"/>
    <w:rsid w:val="005E5184"/>
    <w:rsid w:val="005E5A01"/>
    <w:rsid w:val="005E7C8F"/>
    <w:rsid w:val="00600D28"/>
    <w:rsid w:val="0065736F"/>
    <w:rsid w:val="006A0B03"/>
    <w:rsid w:val="006E3112"/>
    <w:rsid w:val="00706264"/>
    <w:rsid w:val="00794029"/>
    <w:rsid w:val="007E56F9"/>
    <w:rsid w:val="00874DEE"/>
    <w:rsid w:val="00972065"/>
    <w:rsid w:val="00982C5F"/>
    <w:rsid w:val="00996A75"/>
    <w:rsid w:val="009B4C7A"/>
    <w:rsid w:val="00A52ED9"/>
    <w:rsid w:val="00A53FA5"/>
    <w:rsid w:val="00AE7114"/>
    <w:rsid w:val="00B13615"/>
    <w:rsid w:val="00B46A71"/>
    <w:rsid w:val="00B87FB9"/>
    <w:rsid w:val="00BA0F58"/>
    <w:rsid w:val="00C55778"/>
    <w:rsid w:val="00CA0497"/>
    <w:rsid w:val="00D268A3"/>
    <w:rsid w:val="00D5684D"/>
    <w:rsid w:val="00D63D08"/>
    <w:rsid w:val="00D765F0"/>
    <w:rsid w:val="00DC7610"/>
    <w:rsid w:val="00EB1D22"/>
    <w:rsid w:val="00F0771F"/>
    <w:rsid w:val="00F26EE3"/>
    <w:rsid w:val="00F36335"/>
    <w:rsid w:val="00F663CD"/>
    <w:rsid w:val="00FF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28F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64"/>
  </w:style>
  <w:style w:type="paragraph" w:styleId="Heading1">
    <w:name w:val="heading 1"/>
    <w:basedOn w:val="Normal"/>
    <w:link w:val="Heading1Char"/>
    <w:qFormat/>
    <w:rsid w:val="009720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972065"/>
    <w:pPr>
      <w:keepNext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2065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972065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706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63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63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63D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D63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63D0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rsid w:val="0097206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972065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FootnoteReference">
    <w:name w:val="footnote reference"/>
    <w:basedOn w:val="DefaultParagraphFont"/>
    <w:rsid w:val="00972065"/>
    <w:rPr>
      <w:vertAlign w:val="superscript"/>
    </w:rPr>
  </w:style>
  <w:style w:type="paragraph" w:styleId="ListParagraph">
    <w:name w:val="List Paragraph"/>
    <w:basedOn w:val="Normal"/>
    <w:uiPriority w:val="34"/>
    <w:qFormat/>
    <w:rsid w:val="0097206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72065"/>
  </w:style>
  <w:style w:type="character" w:styleId="Hyperlink">
    <w:name w:val="Hyperlink"/>
    <w:basedOn w:val="DefaultParagraphFont"/>
    <w:uiPriority w:val="99"/>
    <w:unhideWhenUsed/>
    <w:rsid w:val="0097206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2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065"/>
  </w:style>
  <w:style w:type="paragraph" w:styleId="Footer">
    <w:name w:val="footer"/>
    <w:basedOn w:val="Normal"/>
    <w:link w:val="FooterChar"/>
    <w:uiPriority w:val="99"/>
    <w:unhideWhenUsed/>
    <w:rsid w:val="00972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065"/>
  </w:style>
  <w:style w:type="character" w:styleId="Emphasis">
    <w:name w:val="Emphasis"/>
    <w:uiPriority w:val="99"/>
    <w:qFormat/>
    <w:rsid w:val="00972065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name">
    <w:name w:val="name"/>
    <w:basedOn w:val="DefaultParagraphFont"/>
    <w:uiPriority w:val="99"/>
    <w:rsid w:val="00972065"/>
    <w:rPr>
      <w:rFonts w:cs="Times New Roman"/>
    </w:rPr>
  </w:style>
  <w:style w:type="character" w:customStyle="1" w:styleId="mb">
    <w:name w:val="mb"/>
    <w:basedOn w:val="DefaultParagraphFont"/>
    <w:rsid w:val="00972065"/>
  </w:style>
  <w:style w:type="character" w:customStyle="1" w:styleId="citationref">
    <w:name w:val="citationref"/>
    <w:basedOn w:val="DefaultParagraphFont"/>
    <w:rsid w:val="00972065"/>
  </w:style>
  <w:style w:type="paragraph" w:styleId="Caption">
    <w:name w:val="caption"/>
    <w:basedOn w:val="Normal"/>
    <w:next w:val="Normal"/>
    <w:rsid w:val="00972065"/>
    <w:pPr>
      <w:framePr w:hSpace="180" w:wrap="around" w:vAnchor="text" w:hAnchor="text" w:y="1"/>
      <w:spacing w:after="0" w:line="240" w:lineRule="auto"/>
      <w:suppressOverlap/>
    </w:pPr>
    <w:rPr>
      <w:rFonts w:ascii="Times New Roman" w:eastAsia="MS Mincho" w:hAnsi="Times New Roman"/>
      <w:b/>
      <w:bCs/>
      <w:sz w:val="24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06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0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B1D22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64"/>
  </w:style>
  <w:style w:type="paragraph" w:styleId="Heading1">
    <w:name w:val="heading 1"/>
    <w:basedOn w:val="Normal"/>
    <w:link w:val="Heading1Char"/>
    <w:qFormat/>
    <w:rsid w:val="009720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972065"/>
    <w:pPr>
      <w:keepNext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2065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972065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706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63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63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63D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D63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63D0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rsid w:val="0097206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972065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FootnoteReference">
    <w:name w:val="footnote reference"/>
    <w:basedOn w:val="DefaultParagraphFont"/>
    <w:rsid w:val="00972065"/>
    <w:rPr>
      <w:vertAlign w:val="superscript"/>
    </w:rPr>
  </w:style>
  <w:style w:type="paragraph" w:styleId="ListParagraph">
    <w:name w:val="List Paragraph"/>
    <w:basedOn w:val="Normal"/>
    <w:uiPriority w:val="34"/>
    <w:qFormat/>
    <w:rsid w:val="0097206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72065"/>
  </w:style>
  <w:style w:type="character" w:styleId="Hyperlink">
    <w:name w:val="Hyperlink"/>
    <w:basedOn w:val="DefaultParagraphFont"/>
    <w:uiPriority w:val="99"/>
    <w:unhideWhenUsed/>
    <w:rsid w:val="0097206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2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065"/>
  </w:style>
  <w:style w:type="paragraph" w:styleId="Footer">
    <w:name w:val="footer"/>
    <w:basedOn w:val="Normal"/>
    <w:link w:val="FooterChar"/>
    <w:uiPriority w:val="99"/>
    <w:unhideWhenUsed/>
    <w:rsid w:val="00972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065"/>
  </w:style>
  <w:style w:type="character" w:styleId="Emphasis">
    <w:name w:val="Emphasis"/>
    <w:uiPriority w:val="99"/>
    <w:qFormat/>
    <w:rsid w:val="00972065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name">
    <w:name w:val="name"/>
    <w:basedOn w:val="DefaultParagraphFont"/>
    <w:uiPriority w:val="99"/>
    <w:rsid w:val="00972065"/>
    <w:rPr>
      <w:rFonts w:cs="Times New Roman"/>
    </w:rPr>
  </w:style>
  <w:style w:type="character" w:customStyle="1" w:styleId="mb">
    <w:name w:val="mb"/>
    <w:basedOn w:val="DefaultParagraphFont"/>
    <w:rsid w:val="00972065"/>
  </w:style>
  <w:style w:type="character" w:customStyle="1" w:styleId="citationref">
    <w:name w:val="citationref"/>
    <w:basedOn w:val="DefaultParagraphFont"/>
    <w:rsid w:val="00972065"/>
  </w:style>
  <w:style w:type="paragraph" w:styleId="Caption">
    <w:name w:val="caption"/>
    <w:basedOn w:val="Normal"/>
    <w:next w:val="Normal"/>
    <w:rsid w:val="00972065"/>
    <w:pPr>
      <w:framePr w:hSpace="180" w:wrap="around" w:vAnchor="text" w:hAnchor="text" w:y="1"/>
      <w:spacing w:after="0" w:line="240" w:lineRule="auto"/>
      <w:suppressOverlap/>
    </w:pPr>
    <w:rPr>
      <w:rFonts w:ascii="Times New Roman" w:eastAsia="MS Mincho" w:hAnsi="Times New Roman"/>
      <w:b/>
      <w:bCs/>
      <w:sz w:val="24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06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0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B1D22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09</Words>
  <Characters>7045</Characters>
  <Application>Microsoft Office Word</Application>
  <DocSecurity>0</DocSecurity>
  <Lines>782</Lines>
  <Paragraphs>5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7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kinsLab</dc:creator>
  <cp:keywords/>
  <dc:description/>
  <cp:lastModifiedBy>WDESALES</cp:lastModifiedBy>
  <cp:revision>3</cp:revision>
  <dcterms:created xsi:type="dcterms:W3CDTF">2018-04-23T02:00:00Z</dcterms:created>
  <dcterms:modified xsi:type="dcterms:W3CDTF">2018-06-07T21:49:00Z</dcterms:modified>
</cp:coreProperties>
</file>